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0537" w:rsidRPr="00D06CB0" w:rsidRDefault="007E0537" w:rsidP="007E0537">
      <w:pPr>
        <w:widowControl w:val="0"/>
        <w:tabs>
          <w:tab w:val="left" w:pos="142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t-PT"/>
        </w:rPr>
      </w:pPr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Table </w:t>
      </w:r>
      <w:r w:rsidR="009D433B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1</w:t>
      </w:r>
      <w:bookmarkStart w:id="0" w:name="_GoBack"/>
      <w:bookmarkEnd w:id="0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: C-BARQ descriptive statistics. </w:t>
      </w:r>
    </w:p>
    <w:tbl>
      <w:tblPr>
        <w:tblW w:w="85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1090"/>
        <w:gridCol w:w="1090"/>
        <w:gridCol w:w="1090"/>
        <w:gridCol w:w="1090"/>
        <w:gridCol w:w="1254"/>
        <w:gridCol w:w="1134"/>
      </w:tblGrid>
      <w:tr w:rsidR="007E0537" w:rsidRPr="00D06CB0" w:rsidTr="00FF2F16">
        <w:trPr>
          <w:jc w:val="center"/>
        </w:trPr>
        <w:tc>
          <w:tcPr>
            <w:tcW w:w="1785" w:type="dxa"/>
            <w:tcBorders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Factors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D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in.</w:t>
            </w:r>
          </w:p>
        </w:tc>
        <w:tc>
          <w:tcPr>
            <w:tcW w:w="1090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Max.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kewnes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Kurtosis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A (10 items)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.57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.42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1254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49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AF (8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.95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.1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0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99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ODA (8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3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8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9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3.70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Ex (6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4.0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5.2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56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DF (4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12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0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5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26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SRB (8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8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63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6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NSF (7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6.3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8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3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09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DR (4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7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7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.50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Ch (4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.2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79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6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.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1.02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R (7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8.1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3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8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26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AAS (6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4.16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4.37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4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0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17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EL (3 items)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8.1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3.08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125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-0.48</w:t>
            </w:r>
          </w:p>
        </w:tc>
      </w:tr>
      <w:tr w:rsidR="007E0537" w:rsidRPr="00D06CB0" w:rsidTr="00FF2F16">
        <w:trPr>
          <w:jc w:val="center"/>
        </w:trPr>
        <w:tc>
          <w:tcPr>
            <w:tcW w:w="1785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TS (3 items)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9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25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090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2</w:t>
            </w:r>
          </w:p>
        </w:tc>
        <w:tc>
          <w:tcPr>
            <w:tcW w:w="1254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1.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7E0537" w:rsidRPr="00D06CB0" w:rsidRDefault="007E0537" w:rsidP="00FF2F16">
            <w:pPr>
              <w:widowControl w:val="0"/>
              <w:tabs>
                <w:tab w:val="left" w:pos="142"/>
                <w:tab w:val="left" w:pos="959"/>
                <w:tab w:val="left" w:pos="1918"/>
                <w:tab w:val="left" w:pos="2877"/>
                <w:tab w:val="left" w:pos="3836"/>
                <w:tab w:val="left" w:pos="4795"/>
                <w:tab w:val="left" w:pos="5754"/>
                <w:tab w:val="left" w:pos="6713"/>
                <w:tab w:val="left" w:pos="7672"/>
                <w:tab w:val="left" w:pos="8631"/>
              </w:tabs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</w:pPr>
            <w:r w:rsidRPr="00D06CB0">
              <w:rPr>
                <w:rFonts w:ascii="Arial" w:eastAsia="Times New Roman" w:hAnsi="Arial" w:cs="Arial"/>
                <w:color w:val="000000"/>
                <w:sz w:val="20"/>
                <w:szCs w:val="20"/>
                <w:lang w:eastAsia="pt-PT"/>
              </w:rPr>
              <w:t>2.65</w:t>
            </w:r>
          </w:p>
        </w:tc>
      </w:tr>
    </w:tbl>
    <w:p w:rsidR="007E0537" w:rsidRPr="00D06CB0" w:rsidRDefault="007E0537" w:rsidP="007E0537">
      <w:pPr>
        <w:widowControl w:val="0"/>
        <w:tabs>
          <w:tab w:val="left" w:pos="142"/>
          <w:tab w:val="left" w:pos="959"/>
          <w:tab w:val="left" w:pos="1918"/>
          <w:tab w:val="left" w:pos="2877"/>
          <w:tab w:val="left" w:pos="3836"/>
          <w:tab w:val="left" w:pos="4795"/>
          <w:tab w:val="left" w:pos="5754"/>
          <w:tab w:val="left" w:pos="6713"/>
          <w:tab w:val="left" w:pos="7672"/>
          <w:tab w:val="left" w:pos="8631"/>
        </w:tabs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  <w:sz w:val="20"/>
          <w:szCs w:val="20"/>
          <w:lang w:eastAsia="pt-PT"/>
        </w:rPr>
      </w:pPr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Note: SA=Stranger-Directed Aggression, DAF=Dog-Directed Aggression/Fear, ODA=Owner-Directed Aggression, Ex=Excitability, SDF=Stranger-Directed Fear, SRB=Separation-Related </w:t>
      </w:r>
      <w:proofErr w:type="spellStart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Behavior</w:t>
      </w:r>
      <w:proofErr w:type="spellEnd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, NSF=</w:t>
      </w:r>
      <w:proofErr w:type="spellStart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Nonsocial</w:t>
      </w:r>
      <w:proofErr w:type="spellEnd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 xml:space="preserve"> Fear, DR=Dog Rivalry, CH=Chasing, TR=Trainability, AAS=Attachment/Attention-Seeking </w:t>
      </w:r>
      <w:proofErr w:type="spellStart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Behavior</w:t>
      </w:r>
      <w:proofErr w:type="spellEnd"/>
      <w:r w:rsidRPr="00D06CB0">
        <w:rPr>
          <w:rFonts w:ascii="Arial" w:eastAsia="Times New Roman" w:hAnsi="Arial" w:cs="Arial"/>
          <w:color w:val="000000"/>
          <w:sz w:val="20"/>
          <w:szCs w:val="20"/>
          <w:lang w:eastAsia="pt-PT"/>
        </w:rPr>
        <w:t>, EL=Energy Level, TS=Touch Sensitivity. M (mean), SD (standard-deviation).</w:t>
      </w:r>
    </w:p>
    <w:p w:rsidR="00A962CD" w:rsidRDefault="00A962CD"/>
    <w:sectPr w:rsidR="00A96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0537"/>
    <w:rsid w:val="007E0537"/>
    <w:rsid w:val="00876A40"/>
    <w:rsid w:val="009952B4"/>
    <w:rsid w:val="009D433B"/>
    <w:rsid w:val="00A96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4B200"/>
  <w15:chartTrackingRefBased/>
  <w15:docId w15:val="{2B277A4C-5598-4AFD-AD77-AE7469042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0537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 Saraiva Canejo Dos Santos Rodrigues Teixeira</dc:creator>
  <cp:keywords/>
  <dc:description/>
  <cp:lastModifiedBy>Rute Saraiva Canejo Dos Santos Rodrigues Teixeira</cp:lastModifiedBy>
  <cp:revision>3</cp:revision>
  <dcterms:created xsi:type="dcterms:W3CDTF">2018-09-23T17:57:00Z</dcterms:created>
  <dcterms:modified xsi:type="dcterms:W3CDTF">2018-09-23T18:02:00Z</dcterms:modified>
</cp:coreProperties>
</file>